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CAA" w:rsidRPr="00784783" w:rsidRDefault="00384B47" w:rsidP="006D0CAA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4</w:t>
      </w:r>
      <w:r w:rsidR="006D0CAA" w:rsidRPr="00784783">
        <w:rPr>
          <w:rFonts w:ascii="Times New Roman" w:hAnsi="Times New Roman" w:cs="Times New Roman"/>
          <w:b/>
          <w:i w:val="0"/>
          <w:color w:val="000000" w:themeColor="text1"/>
        </w:rPr>
        <w:t>:</w:t>
      </w:r>
      <w:r w:rsidR="0078326C">
        <w:rPr>
          <w:rFonts w:ascii="Times New Roman" w:hAnsi="Times New Roman" w:cs="Times New Roman"/>
          <w:b/>
          <w:i w:val="0"/>
          <w:color w:val="000000" w:themeColor="text1"/>
        </w:rPr>
        <w:t xml:space="preserve"> Table 2 -</w:t>
      </w:r>
      <w:bookmarkStart w:id="0" w:name="_GoBack"/>
      <w:bookmarkEnd w:id="0"/>
      <w:r w:rsidR="006D0CAA" w:rsidRPr="00784783">
        <w:rPr>
          <w:rFonts w:ascii="Times New Roman" w:hAnsi="Times New Roman" w:cs="Times New Roman"/>
          <w:b/>
          <w:i w:val="0"/>
          <w:color w:val="000000" w:themeColor="text1"/>
        </w:rPr>
        <w:t xml:space="preserve"> Externalising Symptoms (Table 2 continued for conf</w:t>
      </w:r>
      <w:r w:rsidR="003310AB">
        <w:rPr>
          <w:rFonts w:ascii="Times New Roman" w:hAnsi="Times New Roman" w:cs="Times New Roman"/>
          <w:b/>
          <w:i w:val="0"/>
          <w:color w:val="000000" w:themeColor="text1"/>
        </w:rPr>
        <w:t xml:space="preserve">ounders) prevalence, univariable </w:t>
      </w:r>
      <w:r w:rsidR="006D0CAA" w:rsidRPr="00784783">
        <w:rPr>
          <w:rFonts w:ascii="Times New Roman" w:hAnsi="Times New Roman" w:cs="Times New Roman"/>
          <w:b/>
          <w:i w:val="0"/>
          <w:color w:val="000000" w:themeColor="text1"/>
        </w:rPr>
        <w:t>analyses, sociodemographic and perinatal aspects, and ACEs Cox regression</w:t>
      </w:r>
    </w:p>
    <w:p w:rsidR="006D0CAA" w:rsidRDefault="006D0CAA" w:rsidP="006D0CAA">
      <w:pPr>
        <w:rPr>
          <w:lang w:eastAsia="ja-JP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699"/>
        <w:gridCol w:w="1793"/>
        <w:gridCol w:w="1794"/>
        <w:gridCol w:w="2317"/>
      </w:tblGrid>
      <w:tr w:rsidR="006D0CAA" w:rsidRPr="00F47282" w:rsidTr="00AE2841">
        <w:trPr>
          <w:trHeight w:val="416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ternalising (HR 95% CI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ce for those diagnosed (n=667</w:t>
            </w: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:rsidR="006D0CAA" w:rsidRPr="00F47282" w:rsidRDefault="003310AB" w:rsidP="00331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ivariable</w:t>
            </w:r>
            <w:r w:rsidR="006D0CAA"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emographic and Perinatal variables 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6D0CAA" w:rsidRPr="00F47282" w:rsidRDefault="006568D5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Es adjusted for demographic and perinatal variables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er in a single parent household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99" w:type="dxa"/>
          </w:tcPr>
          <w:p w:rsidR="006D0CAA" w:rsidRPr="00780D15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80D15">
              <w:rPr>
                <w:rFonts w:ascii="Times New Roman" w:eastAsia="Times New Roman" w:hAnsi="Times New Roman" w:cs="Times New Roman"/>
                <w:lang w:eastAsia="en-GB"/>
              </w:rPr>
              <w:t>290 (43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780D15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99" w:type="dxa"/>
          </w:tcPr>
          <w:p w:rsidR="006D0CAA" w:rsidRPr="00780D15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80D15">
              <w:rPr>
                <w:rFonts w:ascii="Times New Roman" w:eastAsia="Times New Roman" w:hAnsi="Times New Roman" w:cs="Times New Roman"/>
                <w:lang w:eastAsia="en-GB"/>
              </w:rPr>
              <w:t>377 (56.5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 (1.51 – 2.12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 (1.18 - 1.68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24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wnsend deprivation quintile at birth or in first 4 months (&lt;5 missing data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least deprived)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80 – 1.60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70 - 1.40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69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 (1.11 – 2.10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0.84 - 1.62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81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 (1.40 – 2.59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0.95 - 1.83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 (0.89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most deprived)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3 (2.13 – 3.77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 (1.16 - 2.25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06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x 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481 (72.1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Calibri" w:hAnsi="Times New Roman" w:cs="Times New Roman"/>
              </w:rPr>
              <w:t>186 (27.9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 (0.33 – 0.48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 (0.34 - 0.49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 (0.34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astfeeding at birth or 6-8 weeks (23.5% missing data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295 (44.2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215 (32.2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 (0.50 – 0.81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67 - 1.24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69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age at birth or at 6-8 weeks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4 year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124 (18.6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0.64 – 1.06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74 - 1.23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0.77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5 year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Calibri" w:hAnsi="Times New Roman" w:cs="Times New Roman"/>
              </w:rPr>
              <w:t>62 (9.3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 (0.52 – 0.98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63 - 1.21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0.65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29 years</w:t>
            </w:r>
          </w:p>
        </w:tc>
        <w:tc>
          <w:tcPr>
            <w:tcW w:w="1699" w:type="dxa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 (22.9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8 years</w:t>
            </w:r>
          </w:p>
        </w:tc>
        <w:tc>
          <w:tcPr>
            <w:tcW w:w="1699" w:type="dxa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(5.1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5 (1.69 – 3.83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 (1.20 - 2.88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 (1.11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4 years</w:t>
            </w:r>
          </w:p>
        </w:tc>
        <w:tc>
          <w:tcPr>
            <w:tcW w:w="1699" w:type="dxa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 (44.1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 (1.69 – 2.59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 (1.32 - 2.08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 (1.24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stational age at bir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5% missing data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&lt;28 week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&lt;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 (0.36 – 5.78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 (0.30 - 4.85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0.27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8-&lt;33 week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 (1.09 – 3.27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 (0.94 - 2.89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 (0.89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-&lt;37 week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65 – 1.45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62 - 1.46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60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-43 week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%</w:t>
            </w:r>
          </w:p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ity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%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0.76 – 1.06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88 - 1.27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84 -1.21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ltiple births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652 (97.8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Calibri" w:hAnsi="Times New Roman" w:cs="Times New Roman"/>
              </w:rPr>
              <w:t>15 (2.2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 (0.39 – 1.21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 (0.41 - 1.36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41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mall for gestational age (&lt;10th centile) 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547 (82.0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83 (12.4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 (1.21 – 1.98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0.95 - 1.62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 (0.93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genital anomalies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626 (93.9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6 (0.9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0.66 – 3.32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 (0.55 - 2.77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54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jor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Calibri" w:hAnsi="Times New Roman" w:cs="Times New Roman"/>
              </w:rPr>
              <w:t>35 (5.2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0.87 – 1.87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 (0.82 - 1.76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79 -</w:t>
            </w:r>
            <w:r w:rsidR="00D03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)</w:t>
            </w:r>
          </w:p>
        </w:tc>
      </w:tr>
      <w:tr w:rsidR="006D0CAA" w:rsidRPr="00F47282" w:rsidTr="00AE2841">
        <w:trPr>
          <w:trHeight w:val="300"/>
        </w:trPr>
        <w:tc>
          <w:tcPr>
            <w:tcW w:w="9016" w:type="dxa"/>
            <w:gridSpan w:val="5"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aternal cigarette smoking at booking in 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97 (14.5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6D0CAA" w:rsidRPr="00F47282" w:rsidTr="00AE2841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99" w:type="dxa"/>
            <w:vAlign w:val="center"/>
          </w:tcPr>
          <w:p w:rsidR="006D0CAA" w:rsidRPr="00F47282" w:rsidRDefault="006D0CAA" w:rsidP="00AE2841">
            <w:pPr>
              <w:rPr>
                <w:rFonts w:ascii="Times New Roman" w:eastAsia="Calibri" w:hAnsi="Times New Roman" w:cs="Times New Roman"/>
              </w:rPr>
            </w:pPr>
            <w:r w:rsidRPr="00F47282">
              <w:rPr>
                <w:rFonts w:ascii="Times New Roman" w:eastAsia="Calibri" w:hAnsi="Times New Roman" w:cs="Times New Roman"/>
              </w:rPr>
              <w:t>71 (10.6%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 (1.42 – 5.30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 (0.93 - 4.38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6D0CAA" w:rsidRPr="00F47282" w:rsidRDefault="006D0CAA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 (0.91 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472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)</w:t>
            </w:r>
          </w:p>
        </w:tc>
      </w:tr>
    </w:tbl>
    <w:p w:rsidR="006D0CAA" w:rsidRPr="006D0CAA" w:rsidRDefault="006D0CAA" w:rsidP="006D0CAA">
      <w:pPr>
        <w:rPr>
          <w:lang w:eastAsia="ja-JP"/>
        </w:rPr>
      </w:pPr>
    </w:p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CAA"/>
    <w:rsid w:val="001F66C7"/>
    <w:rsid w:val="003310AB"/>
    <w:rsid w:val="00384B47"/>
    <w:rsid w:val="006568D5"/>
    <w:rsid w:val="006D0CAA"/>
    <w:rsid w:val="0078326C"/>
    <w:rsid w:val="00784783"/>
    <w:rsid w:val="00D03C71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45C7B"/>
  <w15:chartTrackingRefBased/>
  <w15:docId w15:val="{880F493C-A001-450D-B22B-96672254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0CAA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7</cp:revision>
  <dcterms:created xsi:type="dcterms:W3CDTF">2021-03-18T16:39:00Z</dcterms:created>
  <dcterms:modified xsi:type="dcterms:W3CDTF">2021-06-21T11:04:00Z</dcterms:modified>
</cp:coreProperties>
</file>